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DD45D" w14:textId="77777777" w:rsidR="00C008DE" w:rsidRDefault="00C008DE" w:rsidP="00C008DE">
      <w:pPr>
        <w:rPr>
          <w:b/>
        </w:rPr>
      </w:pPr>
      <w:r>
        <w:rPr>
          <w:b/>
        </w:rPr>
        <w:t>SUPPLEMENTARY DATA</w:t>
      </w:r>
    </w:p>
    <w:p w14:paraId="0BF8B700" w14:textId="77777777" w:rsidR="00C008DE" w:rsidRDefault="00C008DE" w:rsidP="00C008DE">
      <w:pPr>
        <w:rPr>
          <w:b/>
        </w:rPr>
      </w:pPr>
    </w:p>
    <w:p w14:paraId="5F912BDA" w14:textId="77777777" w:rsidR="00C008DE" w:rsidRDefault="00C008DE" w:rsidP="00C008DE">
      <w:pPr>
        <w:rPr>
          <w:b/>
        </w:rPr>
      </w:pPr>
      <w:r>
        <w:rPr>
          <w:b/>
        </w:rPr>
        <w:t>Core lab quality criteria for assessment of scan suitability for cross sectional analysis brain volumetric analysis</w:t>
      </w:r>
    </w:p>
    <w:p w14:paraId="5F4C3484" w14:textId="77777777" w:rsidR="00C008DE" w:rsidRDefault="00C008DE" w:rsidP="00C008DE">
      <w:r>
        <w:t>The core lab standard operating procedure (SOP) for observational studies was implemented in the current work.  Images were excluded from cross-sectional analysis volumetric analysis if:</w:t>
      </w:r>
    </w:p>
    <w:p w14:paraId="0987A27E" w14:textId="77777777" w:rsidR="00C008DE" w:rsidRDefault="00C008DE" w:rsidP="00C008DE">
      <w:r>
        <w:t>1. Acquisition problems, based on visual inspection, are present in scan, namely:</w:t>
      </w:r>
    </w:p>
    <w:p w14:paraId="33717CE3" w14:textId="77777777" w:rsidR="00C008DE" w:rsidRDefault="00C008DE" w:rsidP="00C008DE">
      <w:pPr>
        <w:pStyle w:val="ListParagraph"/>
        <w:numPr>
          <w:ilvl w:val="0"/>
          <w:numId w:val="2"/>
        </w:numPr>
      </w:pPr>
      <w:r>
        <w:t>the brain was not scanned from the base of the brain stem to the vertex.</w:t>
      </w:r>
    </w:p>
    <w:p w14:paraId="23D0E463" w14:textId="77777777" w:rsidR="00C008DE" w:rsidRDefault="00C008DE" w:rsidP="00C008DE">
      <w:pPr>
        <w:pStyle w:val="ListParagraph"/>
        <w:numPr>
          <w:ilvl w:val="0"/>
          <w:numId w:val="2"/>
        </w:numPr>
      </w:pPr>
      <w:r>
        <w:t xml:space="preserve">inadequate tissue contrast, spatial contrast or image inhomogeneity that is likely to compromise analysis </w:t>
      </w:r>
      <w:proofErr w:type="gramStart"/>
      <w:r>
        <w:t>quality</w:t>
      </w:r>
      <w:proofErr w:type="gramEnd"/>
    </w:p>
    <w:p w14:paraId="1FD66E3A" w14:textId="77777777" w:rsidR="00C008DE" w:rsidRDefault="00C008DE" w:rsidP="00C008DE">
      <w:pPr>
        <w:pStyle w:val="ListParagraph"/>
        <w:numPr>
          <w:ilvl w:val="0"/>
          <w:numId w:val="2"/>
        </w:numPr>
      </w:pPr>
      <w:r>
        <w:t xml:space="preserve">images contain artifacts such as aliasing, Gibbs or Truncation, Zipper, Motion </w:t>
      </w:r>
      <w:proofErr w:type="gramStart"/>
      <w:r>
        <w:t>or  Susceptibility</w:t>
      </w:r>
      <w:proofErr w:type="gramEnd"/>
      <w:r>
        <w:t xml:space="preserve"> artifacts that are likely to compromise analysis quality</w:t>
      </w:r>
    </w:p>
    <w:p w14:paraId="004F6CC2" w14:textId="77777777" w:rsidR="00C008DE" w:rsidRDefault="00C008DE" w:rsidP="00C008DE">
      <w:pPr>
        <w:rPr>
          <w:highlight w:val="yellow"/>
        </w:rPr>
      </w:pPr>
      <w:r w:rsidRPr="001C2A41">
        <w:t xml:space="preserve">2. </w:t>
      </w:r>
      <w:r w:rsidRPr="009E21B4">
        <w:t xml:space="preserve">Image slice thickness, image geometry and detailed parameter settings are study-specific and specified by the core lab external to the SOP.  For the current study, gapless 3DT1 and 3DFLAIR (for lesion in-painting) sequences with </w:t>
      </w:r>
      <w:r>
        <w:rPr>
          <w:rFonts w:ascii="Calibri" w:eastAsia="Times New Roman" w:hAnsi="Calibri" w:cs="Calibri"/>
          <w:color w:val="000000" w:themeColor="text1"/>
          <w:lang w:eastAsia="zh-CN"/>
        </w:rPr>
        <w:t>a thickness of ≤3mm were specified, but no specific parameter settings were pre-specified.</w:t>
      </w:r>
    </w:p>
    <w:p w14:paraId="020BFF1C" w14:textId="77777777" w:rsidR="00C008DE" w:rsidRPr="009E21B4" w:rsidRDefault="00C008DE" w:rsidP="00C008DE">
      <w:pPr>
        <w:rPr>
          <w:highlight w:val="yellow"/>
        </w:rPr>
      </w:pPr>
    </w:p>
    <w:p w14:paraId="2146843B" w14:textId="77777777" w:rsidR="00C008DE" w:rsidRPr="009E21B4" w:rsidRDefault="00C008DE" w:rsidP="00C008DE">
      <w:pPr>
        <w:rPr>
          <w:b/>
        </w:rPr>
      </w:pPr>
      <w:r>
        <w:rPr>
          <w:b/>
        </w:rPr>
        <w:t>Determination of longitudinal scanner/protocol stability for brain volumetric analysis</w:t>
      </w:r>
    </w:p>
    <w:p w14:paraId="294B8FFC" w14:textId="77777777" w:rsidR="00C008DE" w:rsidRPr="009E21B4" w:rsidRDefault="00C008DE" w:rsidP="00C008DE">
      <w:pPr>
        <w:rPr>
          <w:b/>
          <w:i/>
        </w:rPr>
      </w:pPr>
      <w:proofErr w:type="spellStart"/>
      <w:r w:rsidRPr="009E21B4">
        <w:rPr>
          <w:b/>
          <w:i/>
        </w:rPr>
        <w:t>iQ</w:t>
      </w:r>
      <w:proofErr w:type="spellEnd"/>
      <w:r w:rsidRPr="009E21B4">
        <w:rPr>
          <w:b/>
          <w:i/>
        </w:rPr>
        <w:t>-MS</w:t>
      </w:r>
    </w:p>
    <w:p w14:paraId="52DF71DA" w14:textId="77777777" w:rsidR="00C008DE" w:rsidRDefault="00C008DE" w:rsidP="00C008DE">
      <w:r>
        <w:t>Longitudinal inconsistency between timepoints is determined by any of:</w:t>
      </w:r>
    </w:p>
    <w:p w14:paraId="611F9C56" w14:textId="77777777" w:rsidR="00C008DE" w:rsidRDefault="00C008DE" w:rsidP="00C008DE">
      <w:r>
        <w:t>1. Scanner mismatch: scans are acquired on a different scanner at the two timepoints</w:t>
      </w:r>
    </w:p>
    <w:p w14:paraId="14BD7333" w14:textId="77777777" w:rsidR="00C008DE" w:rsidRDefault="00C008DE" w:rsidP="00C008DE">
      <w:r>
        <w:t xml:space="preserve">2. Protocol mismatch: scans at the two timepoints are not acquired with similar protocols. Similar protocols are defined as protocols in which the Acquisition Voxel Size does not </w:t>
      </w:r>
      <w:proofErr w:type="gramStart"/>
      <w:r>
        <w:t>change  by</w:t>
      </w:r>
      <w:proofErr w:type="gramEnd"/>
      <w:r>
        <w:t xml:space="preserve"> more than 30%. The Acquisition Voxel Size is calculated by [Row Pixel Spacing] * [Column Pixel Spacing] * [Number of Rows] * [Number of Columns] * [Slice Thickness] * [Non-zero elements in the Acquisition Matrix] where all referenced quantities are extracted from the DICOM headers.</w:t>
      </w:r>
    </w:p>
    <w:p w14:paraId="42F92AD8" w14:textId="77777777" w:rsidR="00C008DE" w:rsidRDefault="00C008DE" w:rsidP="00C008DE">
      <w:r>
        <w:t>3. Affine similarity mismatch: scans at the two timepoints have affine similarity &lt;0.2, implemented as described previously [1]</w:t>
      </w:r>
    </w:p>
    <w:p w14:paraId="6BED6699" w14:textId="77777777" w:rsidR="00C008DE" w:rsidRDefault="00C008DE" w:rsidP="00C008DE"/>
    <w:p w14:paraId="0D85FC63" w14:textId="77777777" w:rsidR="00C008DE" w:rsidRPr="009E21B4" w:rsidRDefault="00C008DE" w:rsidP="00C008DE">
      <w:pPr>
        <w:rPr>
          <w:b/>
          <w:i/>
        </w:rPr>
      </w:pPr>
      <w:r w:rsidRPr="009E21B4">
        <w:rPr>
          <w:b/>
          <w:i/>
        </w:rPr>
        <w:t>Core Lab</w:t>
      </w:r>
    </w:p>
    <w:p w14:paraId="68301EBB" w14:textId="77777777" w:rsidR="00C008DE" w:rsidRDefault="00C008DE" w:rsidP="00C008DE">
      <w:r>
        <w:t>The core lab standard operating procedure (SOP) for observational studies was implemented in the current work.  Relevant elements of the SOP are included below.</w:t>
      </w:r>
    </w:p>
    <w:p w14:paraId="1917D1B0" w14:textId="77777777" w:rsidR="00C008DE" w:rsidRDefault="00C008DE" w:rsidP="00C008DE">
      <w:r>
        <w:t>Longitudinal inconsistency between timepoints is determined by any of:</w:t>
      </w:r>
    </w:p>
    <w:p w14:paraId="41D41A0A" w14:textId="77777777" w:rsidR="00C008DE" w:rsidRDefault="00C008DE" w:rsidP="00C008DE">
      <w:r>
        <w:t>1. Scanner mismatch: scans are acquired on a different scanner at the two timepoints</w:t>
      </w:r>
    </w:p>
    <w:p w14:paraId="00F7C7F4" w14:textId="77777777" w:rsidR="00C008DE" w:rsidRDefault="00C008DE" w:rsidP="00C008DE">
      <w:r>
        <w:t>2. Acquisition problems, based on visual inspection, are present in scans at either timepoint, namely:</w:t>
      </w:r>
    </w:p>
    <w:p w14:paraId="3CBE98B5" w14:textId="77777777" w:rsidR="00C008DE" w:rsidRDefault="00C008DE" w:rsidP="00C008DE">
      <w:pPr>
        <w:pStyle w:val="ListParagraph"/>
        <w:numPr>
          <w:ilvl w:val="0"/>
          <w:numId w:val="2"/>
        </w:numPr>
      </w:pPr>
      <w:r>
        <w:t>the brain was not scanned from the base of the brain stem to the vertex.</w:t>
      </w:r>
    </w:p>
    <w:p w14:paraId="76F53304" w14:textId="77777777" w:rsidR="00C008DE" w:rsidRDefault="00C008DE" w:rsidP="00C008DE">
      <w:pPr>
        <w:pStyle w:val="ListParagraph"/>
        <w:numPr>
          <w:ilvl w:val="0"/>
          <w:numId w:val="2"/>
        </w:numPr>
      </w:pPr>
      <w:r>
        <w:lastRenderedPageBreak/>
        <w:t xml:space="preserve">inadequate tissue contrast, spatial contrast or image inhomogeneity that is likely to compromise analysis </w:t>
      </w:r>
      <w:proofErr w:type="gramStart"/>
      <w:r>
        <w:t>quality</w:t>
      </w:r>
      <w:proofErr w:type="gramEnd"/>
    </w:p>
    <w:p w14:paraId="37B30EE6" w14:textId="77777777" w:rsidR="00C008DE" w:rsidRDefault="00C008DE" w:rsidP="00C008DE">
      <w:pPr>
        <w:pStyle w:val="ListParagraph"/>
        <w:numPr>
          <w:ilvl w:val="0"/>
          <w:numId w:val="2"/>
        </w:numPr>
      </w:pPr>
      <w:r>
        <w:t xml:space="preserve">images contain artifacts such as aliasing, Gibbs or Truncation, Zipper, Motion </w:t>
      </w:r>
      <w:proofErr w:type="gramStart"/>
      <w:r>
        <w:t>or  Susceptibility</w:t>
      </w:r>
      <w:proofErr w:type="gramEnd"/>
      <w:r>
        <w:t xml:space="preserve"> artifacts that are likely to compromise analysis quality</w:t>
      </w:r>
    </w:p>
    <w:p w14:paraId="6B4F5D80" w14:textId="77777777" w:rsidR="00C008DE" w:rsidRDefault="00C008DE" w:rsidP="00C008DE">
      <w:pPr>
        <w:rPr>
          <w:highlight w:val="yellow"/>
        </w:rPr>
      </w:pPr>
      <w:r w:rsidRPr="001C2A41">
        <w:t xml:space="preserve">3. </w:t>
      </w:r>
      <w:r w:rsidRPr="009E21B4">
        <w:t xml:space="preserve">Protocol (image geometry and detailed parameter settings) </w:t>
      </w:r>
      <w:r w:rsidRPr="001C2A41">
        <w:t xml:space="preserve">inconsistency: </w:t>
      </w:r>
      <w:r w:rsidRPr="009E21B4">
        <w:t xml:space="preserve">these metrics are study-specific and specified by the core lab external to the SOP.  For the current study, </w:t>
      </w:r>
      <w:r w:rsidRPr="001C2A41">
        <w:rPr>
          <w:rFonts w:ascii="Calibri" w:eastAsia="Times New Roman" w:hAnsi="Calibri" w:cs="Calibri"/>
          <w:color w:val="000000" w:themeColor="text1"/>
          <w:lang w:eastAsia="zh-CN"/>
        </w:rPr>
        <w:t>no specific</w:t>
      </w:r>
      <w:r>
        <w:rPr>
          <w:rFonts w:ascii="Calibri" w:eastAsia="Times New Roman" w:hAnsi="Calibri" w:cs="Calibri"/>
          <w:color w:val="000000" w:themeColor="text1"/>
          <w:lang w:eastAsia="zh-CN"/>
        </w:rPr>
        <w:t xml:space="preserve"> parameter deviations were pre-specified.</w:t>
      </w:r>
    </w:p>
    <w:p w14:paraId="5EC2F06F" w14:textId="77777777" w:rsidR="00C008DE" w:rsidRDefault="00C008DE" w:rsidP="00C008DE">
      <w:pPr>
        <w:rPr>
          <w:b/>
        </w:rPr>
      </w:pPr>
    </w:p>
    <w:p w14:paraId="778EB2C1" w14:textId="77777777" w:rsidR="00C008DE" w:rsidRPr="009E21B4" w:rsidRDefault="00C008DE" w:rsidP="00C008DE">
      <w:pPr>
        <w:rPr>
          <w:b/>
        </w:rPr>
      </w:pPr>
      <w:r>
        <w:rPr>
          <w:b/>
        </w:rPr>
        <w:t>Supplementary Data References</w:t>
      </w:r>
    </w:p>
    <w:p w14:paraId="386C8D8D" w14:textId="77777777" w:rsidR="00C008DE" w:rsidRDefault="00C008DE" w:rsidP="00C008DE">
      <w:pPr>
        <w:pStyle w:val="ListParagraph"/>
        <w:numPr>
          <w:ilvl w:val="0"/>
          <w:numId w:val="1"/>
        </w:numPr>
      </w:pPr>
      <w:proofErr w:type="spellStart"/>
      <w:r w:rsidRPr="00B77C38">
        <w:t>Sima</w:t>
      </w:r>
      <w:proofErr w:type="spellEnd"/>
      <w:r w:rsidRPr="00B77C38">
        <w:t xml:space="preserve"> D. M., </w:t>
      </w:r>
      <w:proofErr w:type="spellStart"/>
      <w:r w:rsidRPr="00B77C38">
        <w:t>Horáková</w:t>
      </w:r>
      <w:proofErr w:type="spellEnd"/>
      <w:r w:rsidRPr="00B77C38">
        <w:t xml:space="preserve"> D., Nguyen A.-L., Van Hecke W., </w:t>
      </w:r>
      <w:proofErr w:type="spellStart"/>
      <w:r w:rsidRPr="00B77C38">
        <w:t>Kalincik</w:t>
      </w:r>
      <w:proofErr w:type="spellEnd"/>
      <w:r w:rsidRPr="00B77C38">
        <w:t xml:space="preserve"> T., Barnett M. H., et al. (2019). Assessing the reliability of longitudinal MRI examinations in multiple sclerosis follow-up. ECTRIMS Online </w:t>
      </w:r>
      <w:proofErr w:type="spellStart"/>
      <w:r w:rsidRPr="00B77C38">
        <w:t>Libr</w:t>
      </w:r>
      <w:proofErr w:type="spellEnd"/>
      <w:r w:rsidRPr="00B77C38">
        <w:t>. 278907:547.</w:t>
      </w:r>
    </w:p>
    <w:p w14:paraId="377F2261" w14:textId="77777777" w:rsidR="00C008DE" w:rsidRDefault="00C008DE" w:rsidP="00C008DE">
      <w:pPr>
        <w:pStyle w:val="ListParagraph"/>
      </w:pPr>
    </w:p>
    <w:p w14:paraId="22CDFB55" w14:textId="77777777" w:rsidR="00A41641" w:rsidRDefault="00A41641"/>
    <w:sectPr w:rsidR="00A416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F26805"/>
    <w:multiLevelType w:val="hybridMultilevel"/>
    <w:tmpl w:val="6B287AC0"/>
    <w:lvl w:ilvl="0" w:tplc="69EAA870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6A72F99"/>
    <w:multiLevelType w:val="hybridMultilevel"/>
    <w:tmpl w:val="CB72812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2859433">
    <w:abstractNumId w:val="1"/>
  </w:num>
  <w:num w:numId="2" w16cid:durableId="17979174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8DE"/>
    <w:rsid w:val="005C71A9"/>
    <w:rsid w:val="00740B92"/>
    <w:rsid w:val="00A41641"/>
    <w:rsid w:val="00C00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62454B"/>
  <w15:chartTrackingRefBased/>
  <w15:docId w15:val="{69A93A0A-98AB-524C-B2D7-A37F91DE9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8DE"/>
    <w:pPr>
      <w:spacing w:after="160" w:line="259" w:lineRule="auto"/>
    </w:pPr>
    <w:rPr>
      <w:rFonts w:eastAsiaTheme="minorHAnsi"/>
      <w:kern w:val="0"/>
      <w:sz w:val="22"/>
      <w:szCs w:val="22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08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5</Words>
  <Characters>2709</Characters>
  <Application>Microsoft Office Word</Application>
  <DocSecurity>0</DocSecurity>
  <Lines>22</Lines>
  <Paragraphs>6</Paragraphs>
  <ScaleCrop>false</ScaleCrop>
  <Company/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yu Wang</dc:creator>
  <cp:keywords/>
  <dc:description/>
  <cp:lastModifiedBy>Chenyu Wang</cp:lastModifiedBy>
  <cp:revision>1</cp:revision>
  <dcterms:created xsi:type="dcterms:W3CDTF">2023-07-19T04:48:00Z</dcterms:created>
  <dcterms:modified xsi:type="dcterms:W3CDTF">2023-07-19T04:48:00Z</dcterms:modified>
</cp:coreProperties>
</file>